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902B8" w14:textId="77777777" w:rsidR="002A3A1A" w:rsidRDefault="008B54BD">
      <w:pPr>
        <w:pStyle w:val="Title"/>
        <w:spacing w:line="396" w:lineRule="auto"/>
      </w:pPr>
      <w:r>
        <w:t>Supplemental</w:t>
      </w:r>
      <w:r>
        <w:rPr>
          <w:spacing w:val="-15"/>
        </w:rPr>
        <w:t xml:space="preserve"> </w:t>
      </w:r>
      <w:r>
        <w:t>Materials Figure S1</w:t>
      </w:r>
    </w:p>
    <w:p w14:paraId="49EA50A4" w14:textId="77777777" w:rsidR="002A3A1A" w:rsidRDefault="008B54BD">
      <w:pPr>
        <w:spacing w:before="251"/>
        <w:rPr>
          <w:i/>
          <w:sz w:val="24"/>
        </w:rPr>
      </w:pPr>
      <w:r>
        <w:rPr>
          <w:i/>
          <w:sz w:val="24"/>
        </w:rPr>
        <w:t>Cross-lagged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panel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model in SPSS</w:t>
      </w:r>
      <w:r>
        <w:rPr>
          <w:i/>
          <w:spacing w:val="-4"/>
          <w:sz w:val="24"/>
        </w:rPr>
        <w:t xml:space="preserve"> Amos</w:t>
      </w:r>
    </w:p>
    <w:p w14:paraId="3D2490E6" w14:textId="77777777" w:rsidR="002A3A1A" w:rsidRDefault="002A3A1A">
      <w:pPr>
        <w:pStyle w:val="BodyText"/>
        <w:rPr>
          <w:i/>
          <w:sz w:val="20"/>
        </w:rPr>
      </w:pPr>
    </w:p>
    <w:p w14:paraId="3ED7A1EB" w14:textId="77777777" w:rsidR="002A3A1A" w:rsidRDefault="008B54BD">
      <w:pPr>
        <w:pStyle w:val="BodyText"/>
        <w:spacing w:before="94"/>
        <w:rPr>
          <w:i/>
          <w:sz w:val="20"/>
        </w:rPr>
      </w:pPr>
      <w:r>
        <w:rPr>
          <w:i/>
          <w:noProof/>
          <w:sz w:val="20"/>
        </w:rPr>
        <w:drawing>
          <wp:anchor distT="0" distB="0" distL="0" distR="0" simplePos="0" relativeHeight="487587840" behindDoc="1" locked="0" layoutInCell="1" allowOverlap="1" wp14:anchorId="5FCF7BFE" wp14:editId="35D498BD">
            <wp:simplePos x="0" y="0"/>
            <wp:positionH relativeFrom="page">
              <wp:posOffset>1065392</wp:posOffset>
            </wp:positionH>
            <wp:positionV relativeFrom="paragraph">
              <wp:posOffset>221439</wp:posOffset>
            </wp:positionV>
            <wp:extent cx="5705503" cy="4082796"/>
            <wp:effectExtent l="0" t="0" r="0" b="0"/>
            <wp:wrapTopAndBottom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05503" cy="40827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6B9075" w14:textId="77777777" w:rsidR="002A3A1A" w:rsidRDefault="002A3A1A">
      <w:pPr>
        <w:pStyle w:val="BodyText"/>
        <w:spacing w:before="33"/>
        <w:rPr>
          <w:i/>
          <w:sz w:val="24"/>
        </w:rPr>
      </w:pPr>
    </w:p>
    <w:p w14:paraId="4691BB69" w14:textId="77777777" w:rsidR="002A3A1A" w:rsidRDefault="008B54BD">
      <w:pPr>
        <w:pStyle w:val="BodyText"/>
        <w:spacing w:before="1"/>
      </w:pPr>
      <w:r>
        <w:rPr>
          <w:i/>
        </w:rPr>
        <w:t xml:space="preserve">Note. </w:t>
      </w:r>
      <w:r>
        <w:t>Black</w:t>
      </w:r>
      <w:r>
        <w:rPr>
          <w:spacing w:val="-4"/>
        </w:rPr>
        <w:t xml:space="preserve"> </w:t>
      </w:r>
      <w:r>
        <w:t>arrows</w:t>
      </w:r>
      <w:r>
        <w:rPr>
          <w:spacing w:val="-3"/>
        </w:rPr>
        <w:t xml:space="preserve"> </w:t>
      </w:r>
      <w:r>
        <w:t>represent</w:t>
      </w:r>
      <w:r>
        <w:rPr>
          <w:spacing w:val="-2"/>
        </w:rPr>
        <w:t xml:space="preserve"> </w:t>
      </w:r>
      <w:r>
        <w:t>significant</w:t>
      </w:r>
      <w:r>
        <w:rPr>
          <w:spacing w:val="-2"/>
        </w:rPr>
        <w:t xml:space="preserve"> </w:t>
      </w:r>
      <w:r>
        <w:t>paths</w:t>
      </w:r>
      <w:r>
        <w:rPr>
          <w:spacing w:val="-3"/>
        </w:rPr>
        <w:t xml:space="preserve"> </w:t>
      </w:r>
      <w:r>
        <w:t>(</w:t>
      </w:r>
      <w:r>
        <w:rPr>
          <w:i/>
        </w:rPr>
        <w:t>p</w:t>
      </w:r>
      <w:r>
        <w:rPr>
          <w:i/>
          <w:spacing w:val="-4"/>
        </w:rPr>
        <w:t xml:space="preserve"> </w:t>
      </w:r>
      <w:r>
        <w:t>&lt;</w:t>
      </w:r>
      <w:r>
        <w:rPr>
          <w:spacing w:val="-6"/>
        </w:rPr>
        <w:t xml:space="preserve"> </w:t>
      </w:r>
      <w:r>
        <w:t>.05),</w:t>
      </w:r>
      <w:r>
        <w:rPr>
          <w:spacing w:val="-2"/>
        </w:rPr>
        <w:t xml:space="preserve"> </w:t>
      </w:r>
      <w:r>
        <w:t>grey</w:t>
      </w:r>
      <w:r>
        <w:rPr>
          <w:spacing w:val="-9"/>
        </w:rPr>
        <w:t xml:space="preserve"> </w:t>
      </w:r>
      <w:r>
        <w:t>arrows</w:t>
      </w:r>
      <w:r>
        <w:rPr>
          <w:spacing w:val="-3"/>
        </w:rPr>
        <w:t xml:space="preserve"> </w:t>
      </w:r>
      <w:r>
        <w:t>represent</w:t>
      </w:r>
      <w:r>
        <w:rPr>
          <w:spacing w:val="-2"/>
        </w:rPr>
        <w:t xml:space="preserve"> </w:t>
      </w:r>
      <w:r>
        <w:t>insignificant</w:t>
      </w:r>
      <w:r>
        <w:rPr>
          <w:spacing w:val="-2"/>
        </w:rPr>
        <w:t xml:space="preserve"> </w:t>
      </w:r>
      <w:r>
        <w:t>paths.</w:t>
      </w:r>
      <w:r>
        <w:rPr>
          <w:spacing w:val="-2"/>
        </w:rPr>
        <w:t xml:space="preserve"> </w:t>
      </w:r>
      <w:r>
        <w:t>Error</w:t>
      </w:r>
      <w:r>
        <w:rPr>
          <w:spacing w:val="-3"/>
        </w:rPr>
        <w:t xml:space="preserve"> </w:t>
      </w:r>
      <w:r>
        <w:t>terms connected</w:t>
      </w:r>
      <w:r>
        <w:rPr>
          <w:spacing w:val="-9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 xml:space="preserve">each variable are omitted in the model above for </w:t>
      </w:r>
      <w:r>
        <w:t>presentation purposes.</w:t>
      </w:r>
    </w:p>
    <w:p w14:paraId="6F02D535" w14:textId="77777777" w:rsidR="00031419" w:rsidRDefault="00031419">
      <w:pPr>
        <w:pStyle w:val="BodyText"/>
        <w:spacing w:before="1"/>
      </w:pPr>
    </w:p>
    <w:p w14:paraId="37FA4FD6" w14:textId="77777777" w:rsidR="00031419" w:rsidRDefault="00031419">
      <w:pPr>
        <w:pStyle w:val="BodyText"/>
        <w:spacing w:before="1"/>
      </w:pPr>
    </w:p>
    <w:p w14:paraId="55B0319F" w14:textId="77777777" w:rsidR="00031419" w:rsidRDefault="00031419">
      <w:pPr>
        <w:pStyle w:val="BodyText"/>
        <w:spacing w:before="1"/>
      </w:pPr>
    </w:p>
    <w:p w14:paraId="52A2A363" w14:textId="77777777" w:rsidR="00031419" w:rsidRDefault="00031419">
      <w:pPr>
        <w:pStyle w:val="BodyText"/>
        <w:spacing w:before="1"/>
      </w:pPr>
    </w:p>
    <w:p w14:paraId="1FE16E29" w14:textId="77777777" w:rsidR="00031419" w:rsidRDefault="00031419">
      <w:pPr>
        <w:pStyle w:val="BodyText"/>
        <w:spacing w:before="1"/>
      </w:pPr>
    </w:p>
    <w:p w14:paraId="4524C517" w14:textId="77777777" w:rsidR="00031419" w:rsidRDefault="00031419">
      <w:pPr>
        <w:pStyle w:val="BodyText"/>
        <w:spacing w:before="1"/>
      </w:pPr>
    </w:p>
    <w:p w14:paraId="44194A09" w14:textId="77777777" w:rsidR="00031419" w:rsidRDefault="00031419">
      <w:pPr>
        <w:pStyle w:val="BodyText"/>
        <w:spacing w:before="1"/>
      </w:pPr>
    </w:p>
    <w:p w14:paraId="65DDF29B" w14:textId="77777777" w:rsidR="00031419" w:rsidRDefault="00031419">
      <w:pPr>
        <w:pStyle w:val="BodyText"/>
        <w:spacing w:before="1"/>
      </w:pPr>
    </w:p>
    <w:p w14:paraId="3BE9B1BD" w14:textId="77777777" w:rsidR="00031419" w:rsidRDefault="00031419">
      <w:pPr>
        <w:pStyle w:val="BodyText"/>
        <w:spacing w:before="1"/>
      </w:pPr>
    </w:p>
    <w:p w14:paraId="34FCE9BC" w14:textId="77777777" w:rsidR="00031419" w:rsidRDefault="00031419">
      <w:pPr>
        <w:pStyle w:val="BodyText"/>
        <w:spacing w:before="1"/>
      </w:pPr>
    </w:p>
    <w:p w14:paraId="39D9CADC" w14:textId="77777777" w:rsidR="00031419" w:rsidRDefault="00031419">
      <w:pPr>
        <w:pStyle w:val="BodyText"/>
        <w:spacing w:before="1"/>
      </w:pPr>
    </w:p>
    <w:p w14:paraId="3546E262" w14:textId="77777777" w:rsidR="00031419" w:rsidRDefault="00031419">
      <w:pPr>
        <w:pStyle w:val="BodyText"/>
        <w:spacing w:before="1"/>
      </w:pPr>
    </w:p>
    <w:p w14:paraId="4EA31E01" w14:textId="77777777" w:rsidR="00031419" w:rsidRDefault="00031419">
      <w:pPr>
        <w:pStyle w:val="BodyText"/>
        <w:spacing w:before="1"/>
      </w:pPr>
    </w:p>
    <w:p w14:paraId="68CFB887" w14:textId="77777777" w:rsidR="00031419" w:rsidRDefault="00031419">
      <w:pPr>
        <w:pStyle w:val="BodyText"/>
        <w:spacing w:before="1"/>
      </w:pPr>
    </w:p>
    <w:p w14:paraId="507E84B7" w14:textId="77777777" w:rsidR="00031419" w:rsidRDefault="00031419">
      <w:pPr>
        <w:pStyle w:val="BodyText"/>
        <w:spacing w:before="1"/>
      </w:pPr>
    </w:p>
    <w:p w14:paraId="0D0D0941" w14:textId="77777777" w:rsidR="00031419" w:rsidRDefault="00031419">
      <w:pPr>
        <w:pStyle w:val="BodyText"/>
        <w:spacing w:before="1"/>
      </w:pPr>
    </w:p>
    <w:p w14:paraId="5C5A27FA" w14:textId="77777777" w:rsidR="00031419" w:rsidRDefault="00031419">
      <w:pPr>
        <w:pStyle w:val="BodyText"/>
        <w:spacing w:before="1"/>
      </w:pPr>
    </w:p>
    <w:p w14:paraId="1E7958B9" w14:textId="77777777" w:rsidR="00031419" w:rsidRDefault="00031419">
      <w:pPr>
        <w:pStyle w:val="BodyText"/>
        <w:spacing w:before="1"/>
      </w:pPr>
    </w:p>
    <w:p w14:paraId="2907669A" w14:textId="77777777" w:rsidR="00031419" w:rsidRDefault="00031419">
      <w:pPr>
        <w:pStyle w:val="BodyText"/>
        <w:spacing w:before="1"/>
      </w:pPr>
    </w:p>
    <w:p w14:paraId="132723D5" w14:textId="77777777" w:rsidR="00031419" w:rsidRDefault="00031419">
      <w:pPr>
        <w:pStyle w:val="BodyText"/>
        <w:spacing w:before="1"/>
      </w:pPr>
    </w:p>
    <w:p w14:paraId="27DB280A" w14:textId="77777777" w:rsidR="00031419" w:rsidRDefault="00031419">
      <w:pPr>
        <w:pStyle w:val="BodyText"/>
        <w:spacing w:before="1"/>
      </w:pPr>
    </w:p>
    <w:p w14:paraId="7DAD4D14" w14:textId="77777777" w:rsidR="00031419" w:rsidRDefault="00031419">
      <w:pPr>
        <w:pStyle w:val="BodyText"/>
        <w:spacing w:before="1"/>
      </w:pPr>
    </w:p>
    <w:p w14:paraId="5F853E6E" w14:textId="77777777" w:rsidR="00031419" w:rsidRDefault="00031419">
      <w:pPr>
        <w:pStyle w:val="BodyText"/>
        <w:spacing w:before="1"/>
      </w:pPr>
    </w:p>
    <w:p w14:paraId="72D8F52C" w14:textId="78F8B928" w:rsidR="00031419" w:rsidRDefault="00031419" w:rsidP="00031419">
      <w:pPr>
        <w:pStyle w:val="Title"/>
        <w:spacing w:line="396" w:lineRule="auto"/>
      </w:pPr>
      <w:r>
        <w:t>Table S1</w:t>
      </w:r>
    </w:p>
    <w:p w14:paraId="63EF787F" w14:textId="4537397F" w:rsidR="00031419" w:rsidRDefault="00031419" w:rsidP="00031419">
      <w:pPr>
        <w:rPr>
          <w:i/>
          <w:iCs/>
        </w:rPr>
      </w:pPr>
      <w:r w:rsidRPr="00031419">
        <w:rPr>
          <w:i/>
          <w:iCs/>
        </w:rPr>
        <w:t>Standardized coefficients</w:t>
      </w:r>
      <w:r w:rsidR="0028136D">
        <w:rPr>
          <w:i/>
          <w:iCs/>
        </w:rPr>
        <w:t>and standard errors</w:t>
      </w:r>
      <w:r w:rsidRPr="00031419">
        <w:rPr>
          <w:i/>
          <w:iCs/>
        </w:rPr>
        <w:t xml:space="preserve"> for all paths</w:t>
      </w:r>
    </w:p>
    <w:p w14:paraId="73091B6A" w14:textId="77777777" w:rsidR="00031419" w:rsidRDefault="00031419" w:rsidP="00031419">
      <w:pPr>
        <w:rPr>
          <w:i/>
          <w:iCs/>
        </w:rPr>
      </w:pP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3544"/>
        <w:gridCol w:w="1843"/>
      </w:tblGrid>
      <w:tr w:rsidR="00031419" w14:paraId="0F8680EB" w14:textId="77777777" w:rsidTr="0028136D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474713DE" w14:textId="77777777" w:rsidR="00031419" w:rsidRDefault="00031419" w:rsidP="00031419">
            <w:pPr>
              <w:rPr>
                <w:i/>
                <w:iCs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CD20F28" w14:textId="68E7E5C2" w:rsidR="00031419" w:rsidRPr="00897D3C" w:rsidRDefault="00031419" w:rsidP="00031419">
            <w:pPr>
              <w:rPr>
                <w:b/>
                <w:bCs/>
              </w:rPr>
            </w:pPr>
            <w:r w:rsidRPr="00897D3C">
              <w:rPr>
                <w:b/>
                <w:bCs/>
              </w:rPr>
              <w:t>Standardized regression weigh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9C2D65" w14:textId="7CB1CF17" w:rsidR="00031419" w:rsidRPr="00897D3C" w:rsidRDefault="00031419" w:rsidP="00031419">
            <w:pPr>
              <w:rPr>
                <w:b/>
                <w:bCs/>
              </w:rPr>
            </w:pPr>
            <w:r w:rsidRPr="00897D3C">
              <w:rPr>
                <w:b/>
                <w:bCs/>
              </w:rPr>
              <w:t>Standard error</w:t>
            </w:r>
          </w:p>
        </w:tc>
      </w:tr>
      <w:tr w:rsidR="00031419" w14:paraId="12C995C9" w14:textId="77777777" w:rsidTr="0028136D">
        <w:tc>
          <w:tcPr>
            <w:tcW w:w="4644" w:type="dxa"/>
            <w:tcBorders>
              <w:top w:val="single" w:sz="4" w:space="0" w:color="auto"/>
            </w:tcBorders>
          </w:tcPr>
          <w:p w14:paraId="360C6959" w14:textId="384E65E9" w:rsidR="00031419" w:rsidRPr="008F68C1" w:rsidRDefault="008F68C1" w:rsidP="00031419">
            <w:r w:rsidRPr="008F68C1">
              <w:t>Maternal age &gt; DERS_6mPP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5325B18" w14:textId="07CADD68" w:rsidR="00031419" w:rsidRPr="008F68C1" w:rsidRDefault="00897D3C" w:rsidP="00031419">
            <w:r>
              <w:t>.1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DD6070" w14:textId="21CA30DE" w:rsidR="00897D3C" w:rsidRPr="008F68C1" w:rsidRDefault="00897D3C" w:rsidP="00031419">
            <w:r>
              <w:t>0.05</w:t>
            </w:r>
          </w:p>
        </w:tc>
      </w:tr>
      <w:tr w:rsidR="00031419" w14:paraId="6E3465BE" w14:textId="77777777" w:rsidTr="0028136D">
        <w:tc>
          <w:tcPr>
            <w:tcW w:w="4644" w:type="dxa"/>
          </w:tcPr>
          <w:p w14:paraId="5A84057A" w14:textId="3B41E406" w:rsidR="008F68C1" w:rsidRPr="008F68C1" w:rsidRDefault="008F68C1" w:rsidP="00031419">
            <w:r>
              <w:t>Maternal age &gt; DERS_1y6mPP</w:t>
            </w:r>
          </w:p>
        </w:tc>
        <w:tc>
          <w:tcPr>
            <w:tcW w:w="3544" w:type="dxa"/>
          </w:tcPr>
          <w:p w14:paraId="15D301C6" w14:textId="490F3D67" w:rsidR="00031419" w:rsidRPr="008F68C1" w:rsidRDefault="00897D3C" w:rsidP="00031419">
            <w:r>
              <w:t>-0.04</w:t>
            </w:r>
          </w:p>
        </w:tc>
        <w:tc>
          <w:tcPr>
            <w:tcW w:w="1843" w:type="dxa"/>
          </w:tcPr>
          <w:p w14:paraId="5AF7C459" w14:textId="234B85E6" w:rsidR="00031419" w:rsidRPr="008F68C1" w:rsidRDefault="0028136D" w:rsidP="00031419">
            <w:r>
              <w:t>0.04</w:t>
            </w:r>
          </w:p>
        </w:tc>
      </w:tr>
      <w:tr w:rsidR="00031419" w14:paraId="6262BF21" w14:textId="77777777" w:rsidTr="0028136D">
        <w:tc>
          <w:tcPr>
            <w:tcW w:w="4644" w:type="dxa"/>
          </w:tcPr>
          <w:p w14:paraId="6B301AF0" w14:textId="7E6ACAC4" w:rsidR="00031419" w:rsidRPr="008F68C1" w:rsidRDefault="008F68C1" w:rsidP="00031419">
            <w:r>
              <w:t>Maternal age &gt; OBVL_1yPP</w:t>
            </w:r>
          </w:p>
        </w:tc>
        <w:tc>
          <w:tcPr>
            <w:tcW w:w="3544" w:type="dxa"/>
          </w:tcPr>
          <w:p w14:paraId="2F865F33" w14:textId="0970F1D8" w:rsidR="00031419" w:rsidRPr="008F68C1" w:rsidRDefault="00897D3C" w:rsidP="00031419">
            <w:r>
              <w:t>0.04</w:t>
            </w:r>
          </w:p>
        </w:tc>
        <w:tc>
          <w:tcPr>
            <w:tcW w:w="1843" w:type="dxa"/>
          </w:tcPr>
          <w:p w14:paraId="50FF04AA" w14:textId="25B09BA1" w:rsidR="00031419" w:rsidRPr="008F68C1" w:rsidRDefault="0028136D" w:rsidP="00031419">
            <w:r>
              <w:t>0.04</w:t>
            </w:r>
          </w:p>
        </w:tc>
      </w:tr>
      <w:tr w:rsidR="00031419" w14:paraId="5BE8CC60" w14:textId="77777777" w:rsidTr="0028136D">
        <w:tc>
          <w:tcPr>
            <w:tcW w:w="4644" w:type="dxa"/>
          </w:tcPr>
          <w:p w14:paraId="014B38DF" w14:textId="72BE99EB" w:rsidR="00031419" w:rsidRPr="008F68C1" w:rsidRDefault="008F68C1" w:rsidP="00031419">
            <w:r>
              <w:t>Maternal age &gt; OBVL_2yPP</w:t>
            </w:r>
          </w:p>
        </w:tc>
        <w:tc>
          <w:tcPr>
            <w:tcW w:w="3544" w:type="dxa"/>
          </w:tcPr>
          <w:p w14:paraId="3DD17B5C" w14:textId="593964AB" w:rsidR="00031419" w:rsidRPr="008F68C1" w:rsidRDefault="00897D3C" w:rsidP="00031419">
            <w:r>
              <w:t>0.10</w:t>
            </w:r>
          </w:p>
        </w:tc>
        <w:tc>
          <w:tcPr>
            <w:tcW w:w="1843" w:type="dxa"/>
          </w:tcPr>
          <w:p w14:paraId="287642AE" w14:textId="52CD1B87" w:rsidR="00031419" w:rsidRPr="008F68C1" w:rsidRDefault="0028136D" w:rsidP="00031419">
            <w:r>
              <w:t>0.03</w:t>
            </w:r>
          </w:p>
        </w:tc>
      </w:tr>
      <w:tr w:rsidR="00031419" w14:paraId="46E3ABF3" w14:textId="77777777" w:rsidTr="0028136D">
        <w:tc>
          <w:tcPr>
            <w:tcW w:w="4644" w:type="dxa"/>
          </w:tcPr>
          <w:p w14:paraId="0CF55D70" w14:textId="7A13417F" w:rsidR="00031419" w:rsidRPr="008F68C1" w:rsidRDefault="008F68C1" w:rsidP="00031419">
            <w:r>
              <w:t>Maternal age &gt; OBVL_3yPP</w:t>
            </w:r>
          </w:p>
        </w:tc>
        <w:tc>
          <w:tcPr>
            <w:tcW w:w="3544" w:type="dxa"/>
          </w:tcPr>
          <w:p w14:paraId="3C0E4E01" w14:textId="11A9E855" w:rsidR="00031419" w:rsidRPr="008F68C1" w:rsidRDefault="00897D3C" w:rsidP="00031419">
            <w:r>
              <w:t>-0.01</w:t>
            </w:r>
          </w:p>
        </w:tc>
        <w:tc>
          <w:tcPr>
            <w:tcW w:w="1843" w:type="dxa"/>
          </w:tcPr>
          <w:p w14:paraId="0BD35EAC" w14:textId="1E90C008" w:rsidR="00031419" w:rsidRPr="008F68C1" w:rsidRDefault="0028136D" w:rsidP="00031419">
            <w:r>
              <w:t>0.03</w:t>
            </w:r>
          </w:p>
        </w:tc>
      </w:tr>
      <w:tr w:rsidR="00031419" w14:paraId="43CC7B93" w14:textId="77777777" w:rsidTr="0028136D">
        <w:tc>
          <w:tcPr>
            <w:tcW w:w="4644" w:type="dxa"/>
          </w:tcPr>
          <w:p w14:paraId="27485D59" w14:textId="070D5F9B" w:rsidR="00031419" w:rsidRPr="008F68C1" w:rsidRDefault="008F68C1" w:rsidP="00031419">
            <w:r>
              <w:t>Sex child &gt; BITSEA_1yPP</w:t>
            </w:r>
          </w:p>
        </w:tc>
        <w:tc>
          <w:tcPr>
            <w:tcW w:w="3544" w:type="dxa"/>
          </w:tcPr>
          <w:p w14:paraId="1E31F188" w14:textId="5E5F4C37" w:rsidR="00031419" w:rsidRPr="008F68C1" w:rsidRDefault="00897D3C" w:rsidP="00031419">
            <w:r>
              <w:t>0.03</w:t>
            </w:r>
          </w:p>
        </w:tc>
        <w:tc>
          <w:tcPr>
            <w:tcW w:w="1843" w:type="dxa"/>
          </w:tcPr>
          <w:p w14:paraId="7D0BABD8" w14:textId="2B2E665B" w:rsidR="00031419" w:rsidRPr="008F68C1" w:rsidRDefault="0028136D" w:rsidP="00031419">
            <w:r>
              <w:t>0.05</w:t>
            </w:r>
          </w:p>
        </w:tc>
      </w:tr>
      <w:tr w:rsidR="00031419" w14:paraId="360BDDFE" w14:textId="77777777" w:rsidTr="0028136D">
        <w:tc>
          <w:tcPr>
            <w:tcW w:w="4644" w:type="dxa"/>
          </w:tcPr>
          <w:p w14:paraId="16AD84DB" w14:textId="11000AB8" w:rsidR="00031419" w:rsidRPr="008F68C1" w:rsidRDefault="008F68C1" w:rsidP="00031419">
            <w:r>
              <w:t>Sex child &gt; BITSEA_2yPP</w:t>
            </w:r>
          </w:p>
        </w:tc>
        <w:tc>
          <w:tcPr>
            <w:tcW w:w="3544" w:type="dxa"/>
          </w:tcPr>
          <w:p w14:paraId="19CE7FDB" w14:textId="7A03D8F3" w:rsidR="00031419" w:rsidRPr="008F68C1" w:rsidRDefault="00897D3C" w:rsidP="00031419">
            <w:r>
              <w:t>-0.05</w:t>
            </w:r>
          </w:p>
        </w:tc>
        <w:tc>
          <w:tcPr>
            <w:tcW w:w="1843" w:type="dxa"/>
          </w:tcPr>
          <w:p w14:paraId="220BB42D" w14:textId="35A3AEFF" w:rsidR="00031419" w:rsidRPr="008F68C1" w:rsidRDefault="0028136D" w:rsidP="00031419">
            <w:r>
              <w:t>0.04</w:t>
            </w:r>
          </w:p>
        </w:tc>
      </w:tr>
      <w:tr w:rsidR="00031419" w14:paraId="41618691" w14:textId="77777777" w:rsidTr="0028136D">
        <w:tc>
          <w:tcPr>
            <w:tcW w:w="4644" w:type="dxa"/>
          </w:tcPr>
          <w:p w14:paraId="0050233B" w14:textId="27D29512" w:rsidR="00031419" w:rsidRPr="008F68C1" w:rsidRDefault="008F68C1" w:rsidP="00031419">
            <w:r>
              <w:t>Sex child &gt; BITSEA_3yPP</w:t>
            </w:r>
          </w:p>
        </w:tc>
        <w:tc>
          <w:tcPr>
            <w:tcW w:w="3544" w:type="dxa"/>
          </w:tcPr>
          <w:p w14:paraId="1D644CA0" w14:textId="672EF137" w:rsidR="00031419" w:rsidRPr="008F68C1" w:rsidRDefault="00897D3C" w:rsidP="00031419">
            <w:r>
              <w:t>-0.11</w:t>
            </w:r>
          </w:p>
        </w:tc>
        <w:tc>
          <w:tcPr>
            <w:tcW w:w="1843" w:type="dxa"/>
          </w:tcPr>
          <w:p w14:paraId="2BDC66D3" w14:textId="697753A6" w:rsidR="00031419" w:rsidRPr="008F68C1" w:rsidRDefault="0028136D" w:rsidP="00031419">
            <w:r>
              <w:t>0.04</w:t>
            </w:r>
          </w:p>
        </w:tc>
      </w:tr>
      <w:tr w:rsidR="00031419" w14:paraId="2370A4F0" w14:textId="77777777" w:rsidTr="0028136D">
        <w:tc>
          <w:tcPr>
            <w:tcW w:w="4644" w:type="dxa"/>
          </w:tcPr>
          <w:p w14:paraId="55744151" w14:textId="67ACC8E5" w:rsidR="00031419" w:rsidRPr="008F68C1" w:rsidRDefault="008F68C1" w:rsidP="00031419">
            <w:r>
              <w:t>DERS_6mPP &gt; BITSEA_1yPP</w:t>
            </w:r>
          </w:p>
        </w:tc>
        <w:tc>
          <w:tcPr>
            <w:tcW w:w="3544" w:type="dxa"/>
          </w:tcPr>
          <w:p w14:paraId="67FA95B1" w14:textId="78323770" w:rsidR="00031419" w:rsidRPr="008F68C1" w:rsidRDefault="00897D3C" w:rsidP="00031419">
            <w:r>
              <w:t>0.22</w:t>
            </w:r>
          </w:p>
        </w:tc>
        <w:tc>
          <w:tcPr>
            <w:tcW w:w="1843" w:type="dxa"/>
          </w:tcPr>
          <w:p w14:paraId="134D9C44" w14:textId="439D8CA4" w:rsidR="00031419" w:rsidRPr="008F68C1" w:rsidRDefault="0028136D" w:rsidP="00031419">
            <w:r>
              <w:t>0.05</w:t>
            </w:r>
          </w:p>
        </w:tc>
      </w:tr>
      <w:tr w:rsidR="00031419" w14:paraId="72058F76" w14:textId="77777777" w:rsidTr="0028136D">
        <w:tc>
          <w:tcPr>
            <w:tcW w:w="4644" w:type="dxa"/>
          </w:tcPr>
          <w:p w14:paraId="33744290" w14:textId="4C6763A8" w:rsidR="00031419" w:rsidRPr="008F68C1" w:rsidRDefault="008F68C1" w:rsidP="00031419">
            <w:r>
              <w:t>DERS_6mPP &gt; OBVL_1yPP</w:t>
            </w:r>
          </w:p>
        </w:tc>
        <w:tc>
          <w:tcPr>
            <w:tcW w:w="3544" w:type="dxa"/>
          </w:tcPr>
          <w:p w14:paraId="0E2A4AB5" w14:textId="27406B87" w:rsidR="00031419" w:rsidRPr="008F68C1" w:rsidRDefault="00897D3C" w:rsidP="00031419">
            <w:r>
              <w:t>0.49</w:t>
            </w:r>
          </w:p>
        </w:tc>
        <w:tc>
          <w:tcPr>
            <w:tcW w:w="1843" w:type="dxa"/>
          </w:tcPr>
          <w:p w14:paraId="0780C4AB" w14:textId="6D6152E9" w:rsidR="00031419" w:rsidRPr="008F68C1" w:rsidRDefault="0028136D" w:rsidP="00031419">
            <w:r>
              <w:t>0.05</w:t>
            </w:r>
          </w:p>
        </w:tc>
      </w:tr>
      <w:tr w:rsidR="00031419" w14:paraId="2E45513F" w14:textId="77777777" w:rsidTr="0028136D">
        <w:tc>
          <w:tcPr>
            <w:tcW w:w="4644" w:type="dxa"/>
          </w:tcPr>
          <w:p w14:paraId="5A5D9CAC" w14:textId="4A875EBB" w:rsidR="00031419" w:rsidRPr="008F68C1" w:rsidRDefault="008F68C1" w:rsidP="00031419">
            <w:r>
              <w:t>DERS_6mPP &gt; DERS_1y6mPP</w:t>
            </w:r>
          </w:p>
        </w:tc>
        <w:tc>
          <w:tcPr>
            <w:tcW w:w="3544" w:type="dxa"/>
          </w:tcPr>
          <w:p w14:paraId="54506799" w14:textId="1CBCEC5D" w:rsidR="00031419" w:rsidRPr="008F68C1" w:rsidRDefault="00897D3C" w:rsidP="00031419">
            <w:r>
              <w:t>0.69</w:t>
            </w:r>
          </w:p>
        </w:tc>
        <w:tc>
          <w:tcPr>
            <w:tcW w:w="1843" w:type="dxa"/>
          </w:tcPr>
          <w:p w14:paraId="2BA32EC0" w14:textId="7CA7AC12" w:rsidR="00031419" w:rsidRPr="008F68C1" w:rsidRDefault="0028136D" w:rsidP="00031419">
            <w:r>
              <w:t>0.04</w:t>
            </w:r>
          </w:p>
        </w:tc>
      </w:tr>
      <w:tr w:rsidR="00031419" w14:paraId="724E2492" w14:textId="77777777" w:rsidTr="0028136D">
        <w:tc>
          <w:tcPr>
            <w:tcW w:w="4644" w:type="dxa"/>
          </w:tcPr>
          <w:p w14:paraId="344A9B07" w14:textId="2B8557FC" w:rsidR="00031419" w:rsidRPr="008F68C1" w:rsidRDefault="008F68C1" w:rsidP="00031419">
            <w:r>
              <w:t>DERS_6mPP &gt; BITSEA_2yPP</w:t>
            </w:r>
          </w:p>
        </w:tc>
        <w:tc>
          <w:tcPr>
            <w:tcW w:w="3544" w:type="dxa"/>
          </w:tcPr>
          <w:p w14:paraId="2D2A3DC7" w14:textId="0A693E00" w:rsidR="00031419" w:rsidRPr="008F68C1" w:rsidRDefault="00897D3C" w:rsidP="00031419">
            <w:r>
              <w:t>-0.02</w:t>
            </w:r>
          </w:p>
        </w:tc>
        <w:tc>
          <w:tcPr>
            <w:tcW w:w="1843" w:type="dxa"/>
          </w:tcPr>
          <w:p w14:paraId="4890B3CA" w14:textId="34DB432F" w:rsidR="00031419" w:rsidRPr="008F68C1" w:rsidRDefault="0028136D" w:rsidP="00031419">
            <w:r>
              <w:t>0.05</w:t>
            </w:r>
          </w:p>
        </w:tc>
      </w:tr>
      <w:tr w:rsidR="008F68C1" w14:paraId="0D4FF045" w14:textId="77777777" w:rsidTr="0028136D">
        <w:tc>
          <w:tcPr>
            <w:tcW w:w="4644" w:type="dxa"/>
          </w:tcPr>
          <w:p w14:paraId="3ADDED3A" w14:textId="15667AE0" w:rsidR="008F68C1" w:rsidRPr="008F68C1" w:rsidRDefault="008F68C1" w:rsidP="008F68C1">
            <w:r>
              <w:t>DERS_6mPP &gt; BITSEA_3yPP</w:t>
            </w:r>
          </w:p>
        </w:tc>
        <w:tc>
          <w:tcPr>
            <w:tcW w:w="3544" w:type="dxa"/>
          </w:tcPr>
          <w:p w14:paraId="6EE28B08" w14:textId="262A3C5E" w:rsidR="008F68C1" w:rsidRPr="008F68C1" w:rsidRDefault="00897D3C" w:rsidP="008F68C1">
            <w:r>
              <w:t>0.01</w:t>
            </w:r>
          </w:p>
        </w:tc>
        <w:tc>
          <w:tcPr>
            <w:tcW w:w="1843" w:type="dxa"/>
          </w:tcPr>
          <w:p w14:paraId="03FC9E42" w14:textId="1636C41D" w:rsidR="008F68C1" w:rsidRPr="008F68C1" w:rsidRDefault="0028136D" w:rsidP="008F68C1">
            <w:r>
              <w:t>0.07</w:t>
            </w:r>
          </w:p>
        </w:tc>
      </w:tr>
      <w:tr w:rsidR="008F68C1" w14:paraId="6787D575" w14:textId="77777777" w:rsidTr="0028136D">
        <w:tc>
          <w:tcPr>
            <w:tcW w:w="4644" w:type="dxa"/>
          </w:tcPr>
          <w:p w14:paraId="4EC13393" w14:textId="588BA8D0" w:rsidR="008F68C1" w:rsidRPr="008F68C1" w:rsidRDefault="008F68C1" w:rsidP="008F68C1">
            <w:r>
              <w:t>DERS_6mPP &gt; OBVL_2yPP</w:t>
            </w:r>
          </w:p>
        </w:tc>
        <w:tc>
          <w:tcPr>
            <w:tcW w:w="3544" w:type="dxa"/>
          </w:tcPr>
          <w:p w14:paraId="64E46431" w14:textId="44D3614B" w:rsidR="008F68C1" w:rsidRPr="008F68C1" w:rsidRDefault="00897D3C" w:rsidP="008F68C1">
            <w:r>
              <w:t>0.03</w:t>
            </w:r>
          </w:p>
        </w:tc>
        <w:tc>
          <w:tcPr>
            <w:tcW w:w="1843" w:type="dxa"/>
          </w:tcPr>
          <w:p w14:paraId="28E4AB2E" w14:textId="1EE1CED5" w:rsidR="008F68C1" w:rsidRPr="008F68C1" w:rsidRDefault="0028136D" w:rsidP="008F68C1">
            <w:r>
              <w:t>0.07</w:t>
            </w:r>
          </w:p>
        </w:tc>
      </w:tr>
      <w:tr w:rsidR="008F68C1" w14:paraId="34A90DF6" w14:textId="77777777" w:rsidTr="0028136D">
        <w:tc>
          <w:tcPr>
            <w:tcW w:w="4644" w:type="dxa"/>
          </w:tcPr>
          <w:p w14:paraId="6114C9DC" w14:textId="7DC5C2E9" w:rsidR="008F68C1" w:rsidRPr="008F68C1" w:rsidRDefault="008F68C1" w:rsidP="008F68C1">
            <w:r>
              <w:t>DERS_6mPP &gt; OBVL_3yPP</w:t>
            </w:r>
          </w:p>
        </w:tc>
        <w:tc>
          <w:tcPr>
            <w:tcW w:w="3544" w:type="dxa"/>
          </w:tcPr>
          <w:p w14:paraId="7590ED63" w14:textId="65649D0B" w:rsidR="008F68C1" w:rsidRPr="008F68C1" w:rsidRDefault="00897D3C" w:rsidP="008F68C1">
            <w:r>
              <w:t>0.16</w:t>
            </w:r>
          </w:p>
        </w:tc>
        <w:tc>
          <w:tcPr>
            <w:tcW w:w="1843" w:type="dxa"/>
          </w:tcPr>
          <w:p w14:paraId="53EFE174" w14:textId="6D90DE58" w:rsidR="008F68C1" w:rsidRPr="008F68C1" w:rsidRDefault="0028136D" w:rsidP="008F68C1">
            <w:r>
              <w:t>0.07</w:t>
            </w:r>
          </w:p>
        </w:tc>
      </w:tr>
      <w:tr w:rsidR="008F68C1" w14:paraId="7F401FEE" w14:textId="77777777" w:rsidTr="0028136D">
        <w:tc>
          <w:tcPr>
            <w:tcW w:w="4644" w:type="dxa"/>
          </w:tcPr>
          <w:p w14:paraId="548962A5" w14:textId="33444F7A" w:rsidR="008F68C1" w:rsidRPr="008F68C1" w:rsidRDefault="008F68C1" w:rsidP="008F68C1">
            <w:r>
              <w:t>DERS_1y6mPP &gt; OBVL_2yPP</w:t>
            </w:r>
          </w:p>
        </w:tc>
        <w:tc>
          <w:tcPr>
            <w:tcW w:w="3544" w:type="dxa"/>
          </w:tcPr>
          <w:p w14:paraId="359A2A56" w14:textId="7B9461C9" w:rsidR="008F68C1" w:rsidRPr="008F68C1" w:rsidRDefault="00897D3C" w:rsidP="008F68C1">
            <w:r>
              <w:t>0.13</w:t>
            </w:r>
          </w:p>
        </w:tc>
        <w:tc>
          <w:tcPr>
            <w:tcW w:w="1843" w:type="dxa"/>
          </w:tcPr>
          <w:p w14:paraId="7656E946" w14:textId="373937BF" w:rsidR="008F68C1" w:rsidRPr="008F68C1" w:rsidRDefault="0028136D" w:rsidP="008F68C1">
            <w:r>
              <w:t>0.07</w:t>
            </w:r>
          </w:p>
        </w:tc>
      </w:tr>
      <w:tr w:rsidR="008F68C1" w14:paraId="29D433C4" w14:textId="77777777" w:rsidTr="0028136D">
        <w:tc>
          <w:tcPr>
            <w:tcW w:w="4644" w:type="dxa"/>
          </w:tcPr>
          <w:p w14:paraId="5A15F741" w14:textId="7AD9B741" w:rsidR="008F68C1" w:rsidRPr="008F68C1" w:rsidRDefault="008F68C1" w:rsidP="008F68C1">
            <w:r>
              <w:t>DERS_1y6mPP &gt; BITSEA_2yPP</w:t>
            </w:r>
          </w:p>
        </w:tc>
        <w:tc>
          <w:tcPr>
            <w:tcW w:w="3544" w:type="dxa"/>
          </w:tcPr>
          <w:p w14:paraId="17BB53F4" w14:textId="321FBB74" w:rsidR="008F68C1" w:rsidRPr="008F68C1" w:rsidRDefault="00897D3C" w:rsidP="008F68C1">
            <w:r>
              <w:t>0.08</w:t>
            </w:r>
          </w:p>
        </w:tc>
        <w:tc>
          <w:tcPr>
            <w:tcW w:w="1843" w:type="dxa"/>
          </w:tcPr>
          <w:p w14:paraId="08907B3B" w14:textId="57FCE0E1" w:rsidR="008F68C1" w:rsidRPr="008F68C1" w:rsidRDefault="0028136D" w:rsidP="008F68C1">
            <w:r>
              <w:t>0.06</w:t>
            </w:r>
          </w:p>
        </w:tc>
      </w:tr>
      <w:tr w:rsidR="008F68C1" w14:paraId="13FF58AA" w14:textId="77777777" w:rsidTr="0028136D">
        <w:tc>
          <w:tcPr>
            <w:tcW w:w="4644" w:type="dxa"/>
          </w:tcPr>
          <w:p w14:paraId="4CD2BBEC" w14:textId="5865F1B9" w:rsidR="008F68C1" w:rsidRPr="008F68C1" w:rsidRDefault="008F68C1" w:rsidP="008F68C1">
            <w:r>
              <w:t>DERS_1y6mPP &gt; BITSEA_3yPP</w:t>
            </w:r>
          </w:p>
        </w:tc>
        <w:tc>
          <w:tcPr>
            <w:tcW w:w="3544" w:type="dxa"/>
          </w:tcPr>
          <w:p w14:paraId="4B801EC8" w14:textId="4211D2FB" w:rsidR="008F68C1" w:rsidRPr="008F68C1" w:rsidRDefault="00897D3C" w:rsidP="008F68C1">
            <w:r>
              <w:t>0.13</w:t>
            </w:r>
          </w:p>
        </w:tc>
        <w:tc>
          <w:tcPr>
            <w:tcW w:w="1843" w:type="dxa"/>
          </w:tcPr>
          <w:p w14:paraId="0D29B487" w14:textId="35B03250" w:rsidR="008F68C1" w:rsidRPr="008F68C1" w:rsidRDefault="0028136D" w:rsidP="008F68C1">
            <w:r>
              <w:t>0.07</w:t>
            </w:r>
          </w:p>
        </w:tc>
      </w:tr>
      <w:tr w:rsidR="008F68C1" w14:paraId="589F2C89" w14:textId="77777777" w:rsidTr="0028136D">
        <w:tc>
          <w:tcPr>
            <w:tcW w:w="4644" w:type="dxa"/>
          </w:tcPr>
          <w:p w14:paraId="45F93F62" w14:textId="37F8C0DB" w:rsidR="008F68C1" w:rsidRPr="008F68C1" w:rsidRDefault="008F68C1" w:rsidP="008F68C1">
            <w:r>
              <w:t>DERS_1y6mPP &gt; OBVL_3yPP</w:t>
            </w:r>
          </w:p>
        </w:tc>
        <w:tc>
          <w:tcPr>
            <w:tcW w:w="3544" w:type="dxa"/>
          </w:tcPr>
          <w:p w14:paraId="06017356" w14:textId="640FCDEA" w:rsidR="008F68C1" w:rsidRPr="008F68C1" w:rsidRDefault="00897D3C" w:rsidP="008F68C1">
            <w:r>
              <w:t>0.10</w:t>
            </w:r>
          </w:p>
        </w:tc>
        <w:tc>
          <w:tcPr>
            <w:tcW w:w="1843" w:type="dxa"/>
          </w:tcPr>
          <w:p w14:paraId="00B270D4" w14:textId="160656DC" w:rsidR="008F68C1" w:rsidRPr="008F68C1" w:rsidRDefault="0028136D" w:rsidP="008F68C1">
            <w:r>
              <w:t>0.07</w:t>
            </w:r>
          </w:p>
        </w:tc>
      </w:tr>
      <w:tr w:rsidR="008F68C1" w14:paraId="7051C6C2" w14:textId="77777777" w:rsidTr="0028136D">
        <w:tc>
          <w:tcPr>
            <w:tcW w:w="4644" w:type="dxa"/>
          </w:tcPr>
          <w:p w14:paraId="6D7C7476" w14:textId="0A63CE3C" w:rsidR="008F68C1" w:rsidRPr="008F68C1" w:rsidRDefault="008F68C1" w:rsidP="008F68C1">
            <w:r>
              <w:t>BITSEA_1yPP &gt; DERS1y6mPP</w:t>
            </w:r>
          </w:p>
        </w:tc>
        <w:tc>
          <w:tcPr>
            <w:tcW w:w="3544" w:type="dxa"/>
          </w:tcPr>
          <w:p w14:paraId="5A8CBF5D" w14:textId="720521D2" w:rsidR="008F68C1" w:rsidRPr="008F68C1" w:rsidRDefault="00897D3C" w:rsidP="008F68C1">
            <w:r>
              <w:t>0.10</w:t>
            </w:r>
          </w:p>
        </w:tc>
        <w:tc>
          <w:tcPr>
            <w:tcW w:w="1843" w:type="dxa"/>
          </w:tcPr>
          <w:p w14:paraId="64962D39" w14:textId="69BFC1F7" w:rsidR="008F68C1" w:rsidRPr="008F68C1" w:rsidRDefault="0028136D" w:rsidP="008F68C1">
            <w:r>
              <w:t>0.04</w:t>
            </w:r>
          </w:p>
        </w:tc>
      </w:tr>
      <w:tr w:rsidR="008F68C1" w14:paraId="6B614646" w14:textId="77777777" w:rsidTr="0028136D">
        <w:tc>
          <w:tcPr>
            <w:tcW w:w="4644" w:type="dxa"/>
          </w:tcPr>
          <w:p w14:paraId="0C4305A1" w14:textId="280DF44D" w:rsidR="008F68C1" w:rsidRPr="008F68C1" w:rsidRDefault="008F68C1" w:rsidP="008F68C1">
            <w:r>
              <w:t>BITSEA_1yPP &gt; OBVL_2yPP</w:t>
            </w:r>
          </w:p>
        </w:tc>
        <w:tc>
          <w:tcPr>
            <w:tcW w:w="3544" w:type="dxa"/>
          </w:tcPr>
          <w:p w14:paraId="023B9C6D" w14:textId="2B00F2CC" w:rsidR="008F68C1" w:rsidRPr="008F68C1" w:rsidRDefault="00897D3C" w:rsidP="008F68C1">
            <w:r>
              <w:t>0.14</w:t>
            </w:r>
          </w:p>
        </w:tc>
        <w:tc>
          <w:tcPr>
            <w:tcW w:w="1843" w:type="dxa"/>
          </w:tcPr>
          <w:p w14:paraId="43ECB825" w14:textId="03B35187" w:rsidR="008F68C1" w:rsidRPr="008F68C1" w:rsidRDefault="0028136D" w:rsidP="008F68C1">
            <w:r>
              <w:t>0.05</w:t>
            </w:r>
          </w:p>
        </w:tc>
      </w:tr>
      <w:tr w:rsidR="008F68C1" w14:paraId="758EDAE5" w14:textId="77777777" w:rsidTr="0028136D">
        <w:tc>
          <w:tcPr>
            <w:tcW w:w="4644" w:type="dxa"/>
          </w:tcPr>
          <w:p w14:paraId="0DD1CC51" w14:textId="5E52FED2" w:rsidR="008F68C1" w:rsidRPr="008F68C1" w:rsidRDefault="008F68C1" w:rsidP="008F68C1">
            <w:r>
              <w:t>BITSEA_1yPP &gt; BITSEA_2yPP</w:t>
            </w:r>
          </w:p>
        </w:tc>
        <w:tc>
          <w:tcPr>
            <w:tcW w:w="3544" w:type="dxa"/>
          </w:tcPr>
          <w:p w14:paraId="4497EDA8" w14:textId="054EE448" w:rsidR="008F68C1" w:rsidRPr="008F68C1" w:rsidRDefault="00897D3C" w:rsidP="008F68C1">
            <w:r>
              <w:t>0.67</w:t>
            </w:r>
          </w:p>
        </w:tc>
        <w:tc>
          <w:tcPr>
            <w:tcW w:w="1843" w:type="dxa"/>
          </w:tcPr>
          <w:p w14:paraId="138522A5" w14:textId="364FEDF4" w:rsidR="008F68C1" w:rsidRPr="008F68C1" w:rsidRDefault="0028136D" w:rsidP="008F68C1">
            <w:r>
              <w:t>0.04</w:t>
            </w:r>
          </w:p>
        </w:tc>
      </w:tr>
      <w:tr w:rsidR="008F68C1" w14:paraId="4EE8B9EC" w14:textId="77777777" w:rsidTr="0028136D">
        <w:tc>
          <w:tcPr>
            <w:tcW w:w="4644" w:type="dxa"/>
          </w:tcPr>
          <w:p w14:paraId="047083EC" w14:textId="50D35822" w:rsidR="008F68C1" w:rsidRPr="008F68C1" w:rsidRDefault="008F68C1" w:rsidP="008F68C1">
            <w:r>
              <w:t>BITSEA_1yPP &gt; BITSEA_3yPP</w:t>
            </w:r>
          </w:p>
        </w:tc>
        <w:tc>
          <w:tcPr>
            <w:tcW w:w="3544" w:type="dxa"/>
          </w:tcPr>
          <w:p w14:paraId="6B81AA9B" w14:textId="06FE9482" w:rsidR="008F68C1" w:rsidRPr="008F68C1" w:rsidRDefault="00897D3C" w:rsidP="008F68C1">
            <w:r>
              <w:t>0.09</w:t>
            </w:r>
          </w:p>
        </w:tc>
        <w:tc>
          <w:tcPr>
            <w:tcW w:w="1843" w:type="dxa"/>
          </w:tcPr>
          <w:p w14:paraId="687AED26" w14:textId="4498573C" w:rsidR="008F68C1" w:rsidRPr="008F68C1" w:rsidRDefault="0028136D" w:rsidP="008F68C1">
            <w:r>
              <w:t>0.06</w:t>
            </w:r>
          </w:p>
        </w:tc>
      </w:tr>
      <w:tr w:rsidR="008F68C1" w14:paraId="60100933" w14:textId="77777777" w:rsidTr="0028136D">
        <w:tc>
          <w:tcPr>
            <w:tcW w:w="4644" w:type="dxa"/>
          </w:tcPr>
          <w:p w14:paraId="51317AE2" w14:textId="638C6C5C" w:rsidR="008F68C1" w:rsidRPr="008F68C1" w:rsidRDefault="008F68C1" w:rsidP="008F68C1">
            <w:r>
              <w:t>BITSEA_1yPP &gt; OBVL_3yPP</w:t>
            </w:r>
          </w:p>
        </w:tc>
        <w:tc>
          <w:tcPr>
            <w:tcW w:w="3544" w:type="dxa"/>
          </w:tcPr>
          <w:p w14:paraId="72441C5F" w14:textId="5DCCE7BB" w:rsidR="008F68C1" w:rsidRPr="008F68C1" w:rsidRDefault="00897D3C" w:rsidP="008F68C1">
            <w:r>
              <w:t>-0.03</w:t>
            </w:r>
          </w:p>
        </w:tc>
        <w:tc>
          <w:tcPr>
            <w:tcW w:w="1843" w:type="dxa"/>
          </w:tcPr>
          <w:p w14:paraId="3A015469" w14:textId="7C4259A5" w:rsidR="008F68C1" w:rsidRPr="008F68C1" w:rsidRDefault="0028136D" w:rsidP="008F68C1">
            <w:r>
              <w:t>0.05</w:t>
            </w:r>
          </w:p>
        </w:tc>
      </w:tr>
      <w:tr w:rsidR="00897D3C" w14:paraId="66E69DA4" w14:textId="77777777" w:rsidTr="0028136D">
        <w:tc>
          <w:tcPr>
            <w:tcW w:w="4644" w:type="dxa"/>
          </w:tcPr>
          <w:p w14:paraId="232F6C40" w14:textId="0CAEEEDD" w:rsidR="00897D3C" w:rsidRDefault="00897D3C" w:rsidP="008F68C1">
            <w:r>
              <w:t>BITSEA_2yPP &gt; BITSEA_3yPP</w:t>
            </w:r>
          </w:p>
        </w:tc>
        <w:tc>
          <w:tcPr>
            <w:tcW w:w="3544" w:type="dxa"/>
          </w:tcPr>
          <w:p w14:paraId="6D58A897" w14:textId="138112F7" w:rsidR="00897D3C" w:rsidRPr="008F68C1" w:rsidRDefault="00897D3C" w:rsidP="008F68C1">
            <w:r>
              <w:t>0.56</w:t>
            </w:r>
          </w:p>
        </w:tc>
        <w:tc>
          <w:tcPr>
            <w:tcW w:w="1843" w:type="dxa"/>
          </w:tcPr>
          <w:p w14:paraId="7D48A4C9" w14:textId="6EB85766" w:rsidR="00897D3C" w:rsidRPr="008F68C1" w:rsidRDefault="0028136D" w:rsidP="008F68C1">
            <w:r>
              <w:t>0.06</w:t>
            </w:r>
          </w:p>
        </w:tc>
      </w:tr>
      <w:tr w:rsidR="00897D3C" w14:paraId="2A6E35F2" w14:textId="77777777" w:rsidTr="0028136D">
        <w:tc>
          <w:tcPr>
            <w:tcW w:w="4644" w:type="dxa"/>
          </w:tcPr>
          <w:p w14:paraId="298601BB" w14:textId="4E6A7769" w:rsidR="00897D3C" w:rsidRDefault="00897D3C" w:rsidP="008F68C1">
            <w:r>
              <w:t>BITSEA_2yPP &gt; OBVL_3yPP</w:t>
            </w:r>
          </w:p>
        </w:tc>
        <w:tc>
          <w:tcPr>
            <w:tcW w:w="3544" w:type="dxa"/>
          </w:tcPr>
          <w:p w14:paraId="14FD1969" w14:textId="2EE517D0" w:rsidR="00897D3C" w:rsidRPr="008F68C1" w:rsidRDefault="00897D3C" w:rsidP="008F68C1">
            <w:r>
              <w:t>0.16</w:t>
            </w:r>
          </w:p>
        </w:tc>
        <w:tc>
          <w:tcPr>
            <w:tcW w:w="1843" w:type="dxa"/>
          </w:tcPr>
          <w:p w14:paraId="4CC486A5" w14:textId="3BEB3FFC" w:rsidR="00897D3C" w:rsidRPr="008F68C1" w:rsidRDefault="0028136D" w:rsidP="008F68C1">
            <w:r>
              <w:t>0.05</w:t>
            </w:r>
          </w:p>
        </w:tc>
      </w:tr>
      <w:tr w:rsidR="008F68C1" w14:paraId="18B176C8" w14:textId="77777777" w:rsidTr="0028136D">
        <w:tc>
          <w:tcPr>
            <w:tcW w:w="4644" w:type="dxa"/>
          </w:tcPr>
          <w:p w14:paraId="623DC730" w14:textId="74A72F20" w:rsidR="008F68C1" w:rsidRPr="008F68C1" w:rsidRDefault="008F68C1" w:rsidP="008F68C1">
            <w:r>
              <w:t>OBVL_1yPP &gt; OBVL_2yPP</w:t>
            </w:r>
          </w:p>
        </w:tc>
        <w:tc>
          <w:tcPr>
            <w:tcW w:w="3544" w:type="dxa"/>
          </w:tcPr>
          <w:p w14:paraId="770F5839" w14:textId="4DDCCD72" w:rsidR="008F68C1" w:rsidRPr="008F68C1" w:rsidRDefault="00897D3C" w:rsidP="008F68C1">
            <w:r>
              <w:t>0.51</w:t>
            </w:r>
          </w:p>
        </w:tc>
        <w:tc>
          <w:tcPr>
            <w:tcW w:w="1843" w:type="dxa"/>
          </w:tcPr>
          <w:p w14:paraId="22B8701B" w14:textId="711210B4" w:rsidR="008F68C1" w:rsidRPr="008F68C1" w:rsidRDefault="0028136D" w:rsidP="008F68C1">
            <w:r>
              <w:t>0.06</w:t>
            </w:r>
          </w:p>
        </w:tc>
      </w:tr>
      <w:tr w:rsidR="008F68C1" w14:paraId="296D8911" w14:textId="77777777" w:rsidTr="0028136D">
        <w:tc>
          <w:tcPr>
            <w:tcW w:w="4644" w:type="dxa"/>
          </w:tcPr>
          <w:p w14:paraId="6B268842" w14:textId="543817FD" w:rsidR="008F68C1" w:rsidRPr="008F68C1" w:rsidRDefault="008F68C1" w:rsidP="008F68C1">
            <w:r>
              <w:t>OBVL_1yPP &gt; BITSEA_2yPP</w:t>
            </w:r>
          </w:p>
        </w:tc>
        <w:tc>
          <w:tcPr>
            <w:tcW w:w="3544" w:type="dxa"/>
          </w:tcPr>
          <w:p w14:paraId="40462F42" w14:textId="59764F6E" w:rsidR="008F68C1" w:rsidRPr="008F68C1" w:rsidRDefault="00897D3C" w:rsidP="008F68C1">
            <w:r>
              <w:t>-0.004</w:t>
            </w:r>
          </w:p>
        </w:tc>
        <w:tc>
          <w:tcPr>
            <w:tcW w:w="1843" w:type="dxa"/>
          </w:tcPr>
          <w:p w14:paraId="5F8FC460" w14:textId="0BBE301E" w:rsidR="008F68C1" w:rsidRPr="008F68C1" w:rsidRDefault="0028136D" w:rsidP="008F68C1">
            <w:r>
              <w:t>0.05</w:t>
            </w:r>
          </w:p>
        </w:tc>
      </w:tr>
      <w:tr w:rsidR="008F68C1" w14:paraId="7F986005" w14:textId="77777777" w:rsidTr="0028136D">
        <w:tc>
          <w:tcPr>
            <w:tcW w:w="4644" w:type="dxa"/>
          </w:tcPr>
          <w:p w14:paraId="6A30241F" w14:textId="46179CEC" w:rsidR="008F68C1" w:rsidRPr="008F68C1" w:rsidRDefault="00897D3C" w:rsidP="008F68C1">
            <w:r>
              <w:t>OBVL_1yPP &gt; BITSEA_3yPP</w:t>
            </w:r>
          </w:p>
        </w:tc>
        <w:tc>
          <w:tcPr>
            <w:tcW w:w="3544" w:type="dxa"/>
          </w:tcPr>
          <w:p w14:paraId="53E69606" w14:textId="1CF20D94" w:rsidR="008F68C1" w:rsidRPr="008F68C1" w:rsidRDefault="00897D3C" w:rsidP="008F68C1">
            <w:r>
              <w:t>-0.01</w:t>
            </w:r>
          </w:p>
        </w:tc>
        <w:tc>
          <w:tcPr>
            <w:tcW w:w="1843" w:type="dxa"/>
          </w:tcPr>
          <w:p w14:paraId="50163913" w14:textId="2C3D5B54" w:rsidR="008F68C1" w:rsidRPr="008F68C1" w:rsidRDefault="0028136D" w:rsidP="008F68C1">
            <w:r>
              <w:t>0.06</w:t>
            </w:r>
          </w:p>
        </w:tc>
      </w:tr>
      <w:tr w:rsidR="008F68C1" w14:paraId="07CE35B4" w14:textId="77777777" w:rsidTr="0028136D">
        <w:tc>
          <w:tcPr>
            <w:tcW w:w="4644" w:type="dxa"/>
          </w:tcPr>
          <w:p w14:paraId="13A8A305" w14:textId="656BE538" w:rsidR="008F68C1" w:rsidRPr="008F68C1" w:rsidRDefault="00897D3C" w:rsidP="008F68C1">
            <w:r>
              <w:t>OBVL_1yPP &gt; OBVL_3yPP</w:t>
            </w:r>
          </w:p>
        </w:tc>
        <w:tc>
          <w:tcPr>
            <w:tcW w:w="3544" w:type="dxa"/>
          </w:tcPr>
          <w:p w14:paraId="4782AC64" w14:textId="6FB4F073" w:rsidR="008F68C1" w:rsidRPr="008F68C1" w:rsidRDefault="00897D3C" w:rsidP="008F68C1">
            <w:r>
              <w:t>0.26</w:t>
            </w:r>
          </w:p>
        </w:tc>
        <w:tc>
          <w:tcPr>
            <w:tcW w:w="1843" w:type="dxa"/>
          </w:tcPr>
          <w:p w14:paraId="7B1C4D4B" w14:textId="0E2AF4D3" w:rsidR="008F68C1" w:rsidRPr="008F68C1" w:rsidRDefault="0028136D" w:rsidP="008F68C1">
            <w:r>
              <w:t>0.06</w:t>
            </w:r>
          </w:p>
        </w:tc>
      </w:tr>
      <w:tr w:rsidR="008F68C1" w14:paraId="087AEE1A" w14:textId="77777777" w:rsidTr="0028136D">
        <w:tc>
          <w:tcPr>
            <w:tcW w:w="4644" w:type="dxa"/>
          </w:tcPr>
          <w:p w14:paraId="0CEEECD2" w14:textId="01776BBE" w:rsidR="008F68C1" w:rsidRPr="008F68C1" w:rsidRDefault="00897D3C" w:rsidP="008F68C1">
            <w:r>
              <w:t>OBVL_2yPP &gt; OBVL_3yPP</w:t>
            </w:r>
          </w:p>
        </w:tc>
        <w:tc>
          <w:tcPr>
            <w:tcW w:w="3544" w:type="dxa"/>
          </w:tcPr>
          <w:p w14:paraId="44FFF122" w14:textId="24A280EC" w:rsidR="008F68C1" w:rsidRPr="008F68C1" w:rsidRDefault="00897D3C" w:rsidP="008F68C1">
            <w:r>
              <w:t>0.35</w:t>
            </w:r>
          </w:p>
        </w:tc>
        <w:tc>
          <w:tcPr>
            <w:tcW w:w="1843" w:type="dxa"/>
          </w:tcPr>
          <w:p w14:paraId="29D26BB6" w14:textId="31133441" w:rsidR="008F68C1" w:rsidRPr="008F68C1" w:rsidRDefault="0028136D" w:rsidP="008F68C1">
            <w:r>
              <w:t>0.06</w:t>
            </w:r>
          </w:p>
        </w:tc>
      </w:tr>
      <w:tr w:rsidR="00897D3C" w14:paraId="41857BEE" w14:textId="77777777" w:rsidTr="0028136D">
        <w:tc>
          <w:tcPr>
            <w:tcW w:w="4644" w:type="dxa"/>
          </w:tcPr>
          <w:p w14:paraId="3BF48707" w14:textId="1B333ACC" w:rsidR="00897D3C" w:rsidRDefault="00897D3C" w:rsidP="008F68C1">
            <w:r>
              <w:t>OBVL_2yPP &gt; BITSEA_3yPP</w:t>
            </w:r>
          </w:p>
        </w:tc>
        <w:tc>
          <w:tcPr>
            <w:tcW w:w="3544" w:type="dxa"/>
          </w:tcPr>
          <w:p w14:paraId="2EECF61B" w14:textId="687640C7" w:rsidR="00897D3C" w:rsidRPr="008F68C1" w:rsidRDefault="00897D3C" w:rsidP="008F68C1">
            <w:r>
              <w:t>-0.01</w:t>
            </w:r>
          </w:p>
        </w:tc>
        <w:tc>
          <w:tcPr>
            <w:tcW w:w="1843" w:type="dxa"/>
          </w:tcPr>
          <w:p w14:paraId="53AA2620" w14:textId="5B14F16B" w:rsidR="00897D3C" w:rsidRPr="008F68C1" w:rsidRDefault="0028136D" w:rsidP="008F68C1">
            <w:r>
              <w:t>0.05</w:t>
            </w:r>
          </w:p>
        </w:tc>
      </w:tr>
    </w:tbl>
    <w:p w14:paraId="1A0448AA" w14:textId="77777777" w:rsidR="00031419" w:rsidRPr="00031419" w:rsidRDefault="00031419" w:rsidP="00031419">
      <w:pPr>
        <w:rPr>
          <w:i/>
          <w:iCs/>
        </w:rPr>
      </w:pPr>
    </w:p>
    <w:p w14:paraId="6FE6585E" w14:textId="77777777" w:rsidR="00031419" w:rsidRPr="00031419" w:rsidRDefault="00031419">
      <w:pPr>
        <w:pStyle w:val="BodyText"/>
        <w:spacing w:before="1"/>
        <w:rPr>
          <w:i/>
          <w:iCs/>
        </w:rPr>
      </w:pPr>
    </w:p>
    <w:sectPr w:rsidR="00031419" w:rsidRPr="00031419">
      <w:type w:val="continuous"/>
      <w:pgSz w:w="12240" w:h="15840"/>
      <w:pgMar w:top="1380" w:right="1440" w:bottom="28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A1A"/>
    <w:rsid w:val="00031419"/>
    <w:rsid w:val="0028136D"/>
    <w:rsid w:val="002A3A1A"/>
    <w:rsid w:val="00414025"/>
    <w:rsid w:val="00897D3C"/>
    <w:rsid w:val="008B54BD"/>
    <w:rsid w:val="008F68C1"/>
    <w:rsid w:val="00E64597"/>
    <w:rsid w:val="3D45A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C5026"/>
  <w15:docId w15:val="{61336698-0C15-4203-9F02-6C754612E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62"/>
      <w:ind w:right="6895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031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756D5DBA9028449D397E2516D01E8E" ma:contentTypeVersion="13" ma:contentTypeDescription="Een nieuw document maken." ma:contentTypeScope="" ma:versionID="e1be3fc683ff6acaaa3650a7e1dbadc6">
  <xsd:schema xmlns:xsd="http://www.w3.org/2001/XMLSchema" xmlns:xs="http://www.w3.org/2001/XMLSchema" xmlns:p="http://schemas.microsoft.com/office/2006/metadata/properties" xmlns:ns2="12d341a0-df13-4515-a925-23d6309c1fca" xmlns:ns3="bbebb83e-108c-4da0-8493-72279bd15be4" targetNamespace="http://schemas.microsoft.com/office/2006/metadata/properties" ma:root="true" ma:fieldsID="a9a05f938786d337657c9c39d673e589" ns2:_="" ns3:_="">
    <xsd:import namespace="12d341a0-df13-4515-a925-23d6309c1fca"/>
    <xsd:import namespace="bbebb83e-108c-4da0-8493-72279bd15b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d341a0-df13-4515-a925-23d6309c1f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9af1b232-8950-420c-a310-57ce6f91c7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ebb83e-108c-4da0-8493-72279bd15be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7a8a5f5-0129-4178-aa03-1f15d110b9e2}" ma:internalName="TaxCatchAll" ma:showField="CatchAllData" ma:web="bbebb83e-108c-4da0-8493-72279bd15b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ebb83e-108c-4da0-8493-72279bd15be4" xsi:nil="true"/>
    <lcf76f155ced4ddcb4097134ff3c332f xmlns="12d341a0-df13-4515-a925-23d6309c1fc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5440407-592F-4952-A2AD-1F6D38F32C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A14245-DF27-48A7-BEBE-1B660FAA30E5}"/>
</file>

<file path=customXml/itemProps3.xml><?xml version="1.0" encoding="utf-8"?>
<ds:datastoreItem xmlns:ds="http://schemas.openxmlformats.org/officeDocument/2006/customXml" ds:itemID="{A6E14371-435D-4C00-B7B3-9C3C4784ED24}">
  <ds:schemaRefs>
    <ds:schemaRef ds:uri="http://schemas.microsoft.com/office/2006/metadata/properties"/>
    <ds:schemaRef ds:uri="http://schemas.microsoft.com/office/infopath/2007/PartnerControls"/>
    <ds:schemaRef ds:uri="bbebb83e-108c-4da0-8493-72279bd15be4"/>
    <ds:schemaRef ds:uri="12d341a0-df13-4515-a925-23d6309c1fc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Verhagen</dc:creator>
  <cp:lastModifiedBy>Charlotte Verhagen</cp:lastModifiedBy>
  <cp:revision>3</cp:revision>
  <dcterms:created xsi:type="dcterms:W3CDTF">2025-07-01T06:52:00Z</dcterms:created>
  <dcterms:modified xsi:type="dcterms:W3CDTF">2025-07-01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6-26T00:00:00Z</vt:filetime>
  </property>
  <property fmtid="{D5CDD505-2E9C-101B-9397-08002B2CF9AE}" pid="5" name="Producer">
    <vt:lpwstr>www.ilovepdf.com</vt:lpwstr>
  </property>
  <property fmtid="{D5CDD505-2E9C-101B-9397-08002B2CF9AE}" pid="6" name="ContentTypeId">
    <vt:lpwstr>0x010100CE756D5DBA9028449D397E2516D01E8E</vt:lpwstr>
  </property>
  <property fmtid="{D5CDD505-2E9C-101B-9397-08002B2CF9AE}" pid="7" name="MSIP_Label_b29f4804-9ab0-4527-a877-f7a87100f5fc_Enabled">
    <vt:lpwstr>true</vt:lpwstr>
  </property>
  <property fmtid="{D5CDD505-2E9C-101B-9397-08002B2CF9AE}" pid="8" name="MSIP_Label_b29f4804-9ab0-4527-a877-f7a87100f5fc_SetDate">
    <vt:lpwstr>2025-07-01T06:52:15Z</vt:lpwstr>
  </property>
  <property fmtid="{D5CDD505-2E9C-101B-9397-08002B2CF9AE}" pid="9" name="MSIP_Label_b29f4804-9ab0-4527-a877-f7a87100f5fc_Method">
    <vt:lpwstr>Standard</vt:lpwstr>
  </property>
  <property fmtid="{D5CDD505-2E9C-101B-9397-08002B2CF9AE}" pid="10" name="MSIP_Label_b29f4804-9ab0-4527-a877-f7a87100f5fc_Name">
    <vt:lpwstr>General</vt:lpwstr>
  </property>
  <property fmtid="{D5CDD505-2E9C-101B-9397-08002B2CF9AE}" pid="11" name="MSIP_Label_b29f4804-9ab0-4527-a877-f7a87100f5fc_SiteId">
    <vt:lpwstr>7a5561df-6599-4898-8a20-cce41db3b44f</vt:lpwstr>
  </property>
  <property fmtid="{D5CDD505-2E9C-101B-9397-08002B2CF9AE}" pid="12" name="MSIP_Label_b29f4804-9ab0-4527-a877-f7a87100f5fc_ActionId">
    <vt:lpwstr>9e2bc567-61bd-4c69-95d4-68ff7a3bd6c1</vt:lpwstr>
  </property>
  <property fmtid="{D5CDD505-2E9C-101B-9397-08002B2CF9AE}" pid="13" name="MSIP_Label_b29f4804-9ab0-4527-a877-f7a87100f5fc_ContentBits">
    <vt:lpwstr>0</vt:lpwstr>
  </property>
  <property fmtid="{D5CDD505-2E9C-101B-9397-08002B2CF9AE}" pid="14" name="MSIP_Label_b29f4804-9ab0-4527-a877-f7a87100f5fc_Tag">
    <vt:lpwstr>10, 3, 0, 2</vt:lpwstr>
  </property>
  <property fmtid="{D5CDD505-2E9C-101B-9397-08002B2CF9AE}" pid="15" name="MediaServiceImageTags">
    <vt:lpwstr/>
  </property>
</Properties>
</file>